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  <w:gridCol w:w="2835"/>
      </w:tblGrid>
      <w:tr w:rsidR="006B402C" w:rsidRPr="000B16BB" w14:paraId="4DDF8BE8" w14:textId="77777777" w:rsidTr="00624EEF">
        <w:trPr>
          <w:tblHeader/>
          <w:tblCellSpacing w:w="15" w:type="dxa"/>
        </w:trPr>
        <w:tc>
          <w:tcPr>
            <w:tcW w:w="5625" w:type="dxa"/>
            <w:vAlign w:val="center"/>
          </w:tcPr>
          <w:p w14:paraId="5BC24769" w14:textId="77777777" w:rsidR="006B402C" w:rsidRDefault="006B402C" w:rsidP="004B44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  <w:p w14:paraId="251D61EB" w14:textId="41075BCD" w:rsidR="006B402C" w:rsidRPr="00CE0DA0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CE0DA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  <w:t>Supplementary table 1 - Characteristics of the study population</w:t>
            </w:r>
          </w:p>
        </w:tc>
        <w:tc>
          <w:tcPr>
            <w:tcW w:w="2790" w:type="dxa"/>
            <w:vAlign w:val="center"/>
          </w:tcPr>
          <w:p w14:paraId="7342345B" w14:textId="77777777" w:rsidR="006B402C" w:rsidRPr="002961F1" w:rsidRDefault="006B402C" w:rsidP="004B44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GB" w:eastAsia="it-IT"/>
                <w14:ligatures w14:val="none"/>
              </w:rPr>
            </w:pPr>
          </w:p>
        </w:tc>
      </w:tr>
      <w:tr w:rsidR="006B402C" w:rsidRPr="00032B7B" w14:paraId="58320E5F" w14:textId="77777777" w:rsidTr="00624EEF">
        <w:trPr>
          <w:tblHeader/>
          <w:tblCellSpacing w:w="15" w:type="dxa"/>
        </w:trPr>
        <w:tc>
          <w:tcPr>
            <w:tcW w:w="5625" w:type="dxa"/>
            <w:vAlign w:val="center"/>
            <w:hideMark/>
          </w:tcPr>
          <w:p w14:paraId="14071F12" w14:textId="77777777" w:rsidR="006B402C" w:rsidRPr="00032B7B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703FBC92" w14:textId="77777777" w:rsidR="006B402C" w:rsidRPr="00032B7B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Total sample</w:t>
            </w:r>
          </w:p>
        </w:tc>
      </w:tr>
      <w:tr w:rsidR="006B402C" w:rsidRPr="00032B7B" w14:paraId="140FE42A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135E2A8E" w14:textId="77777777" w:rsidR="006B402C" w:rsidRPr="00032B7B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Age (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years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790" w:type="dxa"/>
            <w:vAlign w:val="center"/>
            <w:hideMark/>
          </w:tcPr>
          <w:p w14:paraId="1E934D79" w14:textId="0848825C" w:rsidR="006B402C" w:rsidRPr="00032B7B" w:rsidRDefault="00FE3FB7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 w:rsidR="00C04D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± 4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 w:rsidR="00C04D7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5</w:t>
            </w:r>
          </w:p>
        </w:tc>
      </w:tr>
      <w:tr w:rsidR="006B402C" w:rsidRPr="00032B7B" w14:paraId="29B2D692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40B0E47E" w14:textId="77777777" w:rsidR="006B402C" w:rsidRPr="00032B7B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ex (M/F)</w:t>
            </w:r>
          </w:p>
        </w:tc>
        <w:tc>
          <w:tcPr>
            <w:tcW w:w="2790" w:type="dxa"/>
            <w:vAlign w:val="center"/>
            <w:hideMark/>
          </w:tcPr>
          <w:p w14:paraId="5D3A8951" w14:textId="4C9F5296" w:rsidR="006B402C" w:rsidRPr="00032B7B" w:rsidRDefault="007A09FA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7</w:t>
            </w:r>
            <w:r w:rsidR="00FE3F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6</w:t>
            </w:r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FE3F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="00FE3F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  <w:r w:rsidR="00F54D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="00FE3F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  <w:r w:rsidR="00FE3F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3</w:t>
            </w:r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  <w:r w:rsidR="00FE3FB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6B402C" w:rsidRPr="00032B7B" w14:paraId="1A450DE1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4CDE7954" w14:textId="77777777" w:rsidR="006B402C" w:rsidRPr="00032B7B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EG</w:t>
            </w:r>
            <w:r w:rsidRPr="00A135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Y/N)</w:t>
            </w:r>
          </w:p>
        </w:tc>
        <w:tc>
          <w:tcPr>
            <w:tcW w:w="2790" w:type="dxa"/>
            <w:vAlign w:val="center"/>
            <w:hideMark/>
          </w:tcPr>
          <w:p w14:paraId="0DE160A3" w14:textId="5B0AE927" w:rsidR="00624EEF" w:rsidRPr="00032B7B" w:rsidRDefault="00FE3FB7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2 (46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7%)</w:t>
            </w:r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  <w:r w:rsidR="00F54D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2 (53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%)</w:t>
            </w:r>
          </w:p>
        </w:tc>
      </w:tr>
      <w:tr w:rsidR="006B402C" w:rsidRPr="00032B7B" w14:paraId="646AAABE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6324136" w14:textId="00A23762" w:rsidR="00624EEF" w:rsidRPr="00032B7B" w:rsidRDefault="006B402C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531F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BMI z-score</w:t>
            </w:r>
            <w:r w:rsidR="00624EEF" w:rsidRPr="00531F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baseline</w:t>
            </w:r>
          </w:p>
        </w:tc>
        <w:tc>
          <w:tcPr>
            <w:tcW w:w="2790" w:type="dxa"/>
            <w:vAlign w:val="center"/>
            <w:hideMark/>
          </w:tcPr>
          <w:p w14:paraId="30FC919B" w14:textId="6E229C30" w:rsidR="006B402C" w:rsidRPr="00032B7B" w:rsidRDefault="00FE3FB7" w:rsidP="004B44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-2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 w:rsidR="00531F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± </w:t>
            </w:r>
            <w:r w:rsidR="00531F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 w:rsidR="00531FE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6</w:t>
            </w:r>
          </w:p>
        </w:tc>
      </w:tr>
      <w:tr w:rsidR="000C59AD" w:rsidRPr="00032B7B" w14:paraId="4DEFC97F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54596111" w14:textId="54DDC63D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05B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Follow up </w:t>
            </w:r>
            <w:r w:rsidR="00F54DF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uration</w:t>
            </w:r>
            <w:r w:rsidRPr="00705B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 w:rsidRPr="00705B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onths</w:t>
            </w:r>
            <w:proofErr w:type="spellEnd"/>
            <w:r w:rsidRPr="00705B0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790" w:type="dxa"/>
            <w:vAlign w:val="center"/>
          </w:tcPr>
          <w:p w14:paraId="03ED9EBF" w14:textId="42489BA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4 ± 5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7</w:t>
            </w:r>
          </w:p>
        </w:tc>
      </w:tr>
      <w:tr w:rsidR="000C59AD" w:rsidRPr="00032B7B" w14:paraId="3D4F1874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9A0C8C3" w14:textId="5A903A39" w:rsidR="000C59AD" w:rsidRPr="00CE2349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CE234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G</w:t>
            </w:r>
            <w:r w:rsid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MFCS </w:t>
            </w:r>
          </w:p>
        </w:tc>
        <w:tc>
          <w:tcPr>
            <w:tcW w:w="2790" w:type="dxa"/>
            <w:vAlign w:val="center"/>
          </w:tcPr>
          <w:p w14:paraId="484294B1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59AD" w:rsidRPr="00032B7B" w14:paraId="184445AE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570A7FDA" w14:textId="1845E44D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MFCS I</w:t>
            </w:r>
          </w:p>
        </w:tc>
        <w:tc>
          <w:tcPr>
            <w:tcW w:w="2790" w:type="dxa"/>
            <w:vAlign w:val="center"/>
          </w:tcPr>
          <w:p w14:paraId="48D7C242" w14:textId="632E6D67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 (1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%)</w:t>
            </w:r>
          </w:p>
        </w:tc>
      </w:tr>
      <w:tr w:rsidR="000C59AD" w:rsidRPr="00032B7B" w14:paraId="451F1361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00EF1A93" w14:textId="792A1D21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MFCS II</w:t>
            </w:r>
          </w:p>
        </w:tc>
        <w:tc>
          <w:tcPr>
            <w:tcW w:w="2790" w:type="dxa"/>
            <w:vAlign w:val="center"/>
          </w:tcPr>
          <w:p w14:paraId="6FDB24C9" w14:textId="23BD6602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 (1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%)</w:t>
            </w:r>
          </w:p>
        </w:tc>
      </w:tr>
      <w:tr w:rsidR="000C59AD" w:rsidRPr="00032B7B" w14:paraId="5996B85C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507350B3" w14:textId="051E1DF7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MFCS IV</w:t>
            </w:r>
          </w:p>
        </w:tc>
        <w:tc>
          <w:tcPr>
            <w:tcW w:w="2790" w:type="dxa"/>
            <w:vAlign w:val="center"/>
          </w:tcPr>
          <w:p w14:paraId="72EBC2A2" w14:textId="5D1B182E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 (3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%)</w:t>
            </w:r>
          </w:p>
        </w:tc>
      </w:tr>
      <w:tr w:rsidR="000C59AD" w:rsidRPr="00032B7B" w14:paraId="1FB8647C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09939612" w14:textId="60309418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MFCS V FO</w:t>
            </w:r>
          </w:p>
        </w:tc>
        <w:tc>
          <w:tcPr>
            <w:tcW w:w="2790" w:type="dxa"/>
            <w:vAlign w:val="center"/>
          </w:tcPr>
          <w:p w14:paraId="7DF0F372" w14:textId="62ED0BFA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0 (6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%)</w:t>
            </w:r>
          </w:p>
        </w:tc>
      </w:tr>
      <w:tr w:rsidR="000C59AD" w:rsidRPr="00032B7B" w14:paraId="3EF0003C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5A96021" w14:textId="2FE2B323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MFCS V NT</w:t>
            </w:r>
          </w:p>
        </w:tc>
        <w:tc>
          <w:tcPr>
            <w:tcW w:w="2790" w:type="dxa"/>
            <w:vAlign w:val="center"/>
          </w:tcPr>
          <w:p w14:paraId="1DD9932E" w14:textId="45287FA7" w:rsidR="000C59AD" w:rsidRPr="00032B7B" w:rsidRDefault="000B16BB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0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18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00D56EF9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456284E" w14:textId="5D53D538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MFCS V TF</w:t>
            </w:r>
          </w:p>
        </w:tc>
        <w:tc>
          <w:tcPr>
            <w:tcW w:w="2790" w:type="dxa"/>
            <w:vAlign w:val="center"/>
          </w:tcPr>
          <w:p w14:paraId="48550609" w14:textId="11BC2FFD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4 (28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%)</w:t>
            </w:r>
          </w:p>
        </w:tc>
      </w:tr>
      <w:tr w:rsidR="00F54DF8" w:rsidRPr="00032B7B" w14:paraId="3C08AC94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2A4D78D" w14:textId="32FA7D51" w:rsidR="00F54DF8" w:rsidRPr="00F54DF8" w:rsidRDefault="00F54DF8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Growth</w:t>
            </w:r>
            <w:proofErr w:type="spellEnd"/>
            <w:r w:rsidRP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charts</w:t>
            </w:r>
          </w:p>
        </w:tc>
        <w:tc>
          <w:tcPr>
            <w:tcW w:w="2790" w:type="dxa"/>
            <w:vAlign w:val="center"/>
          </w:tcPr>
          <w:p w14:paraId="58EDF624" w14:textId="77777777" w:rsidR="00F54DF8" w:rsidRDefault="00F54DF8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59AD" w:rsidRPr="00032B7B" w14:paraId="645FB3C5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4A700229" w14:textId="7F342A84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Bertoli et al. </w:t>
            </w:r>
          </w:p>
        </w:tc>
        <w:tc>
          <w:tcPr>
            <w:tcW w:w="2790" w:type="dxa"/>
            <w:vAlign w:val="center"/>
          </w:tcPr>
          <w:p w14:paraId="460FBA02" w14:textId="6C7A150C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 (0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%)</w:t>
            </w:r>
          </w:p>
        </w:tc>
      </w:tr>
      <w:tr w:rsidR="000C59AD" w:rsidRPr="00032B7B" w14:paraId="4075772F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4A869032" w14:textId="6F0C896E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WHO</w:t>
            </w:r>
          </w:p>
        </w:tc>
        <w:tc>
          <w:tcPr>
            <w:tcW w:w="2790" w:type="dxa"/>
            <w:vAlign w:val="center"/>
          </w:tcPr>
          <w:p w14:paraId="27569A98" w14:textId="19400968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 (5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%)</w:t>
            </w:r>
          </w:p>
        </w:tc>
      </w:tr>
      <w:tr w:rsidR="000C59AD" w:rsidRPr="00032B7B" w14:paraId="64A076E2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5AEAFCD0" w14:textId="4FB33FB2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DC</w:t>
            </w:r>
          </w:p>
        </w:tc>
        <w:tc>
          <w:tcPr>
            <w:tcW w:w="2790" w:type="dxa"/>
            <w:vAlign w:val="center"/>
          </w:tcPr>
          <w:p w14:paraId="03F18C4F" w14:textId="7C833914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6 (16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%)</w:t>
            </w:r>
          </w:p>
        </w:tc>
      </w:tr>
      <w:tr w:rsidR="00F54DF8" w:rsidRPr="00032B7B" w14:paraId="16A0CDFD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3E675B72" w14:textId="65B2052D" w:rsidR="00F54DF8" w:rsidRPr="00F54DF8" w:rsidRDefault="00F54DF8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Disease</w:t>
            </w:r>
            <w:proofErr w:type="spellEnd"/>
            <w:r w:rsidRP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specific</w:t>
            </w:r>
            <w:proofErr w:type="spellEnd"/>
            <w:r w:rsidRPr="00F54DF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-charts</w:t>
            </w:r>
          </w:p>
        </w:tc>
        <w:tc>
          <w:tcPr>
            <w:tcW w:w="2790" w:type="dxa"/>
            <w:vAlign w:val="center"/>
          </w:tcPr>
          <w:p w14:paraId="1E2BEFF2" w14:textId="77777777" w:rsidR="00F54DF8" w:rsidRDefault="00F54DF8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59AD" w:rsidRPr="00032B7B" w14:paraId="45530303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693C5EF9" w14:textId="5A9CEB72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MA I </w:t>
            </w:r>
          </w:p>
        </w:tc>
        <w:tc>
          <w:tcPr>
            <w:tcW w:w="2790" w:type="dxa"/>
            <w:vAlign w:val="center"/>
          </w:tcPr>
          <w:p w14:paraId="4C146427" w14:textId="7AD1122B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9 (12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%)</w:t>
            </w:r>
          </w:p>
        </w:tc>
      </w:tr>
      <w:tr w:rsidR="000C59AD" w:rsidRPr="00032B7B" w14:paraId="60C64510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D9555A3" w14:textId="72BD0577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MA II</w:t>
            </w:r>
          </w:p>
        </w:tc>
        <w:tc>
          <w:tcPr>
            <w:tcW w:w="2790" w:type="dxa"/>
            <w:vAlign w:val="center"/>
          </w:tcPr>
          <w:p w14:paraId="05030AE9" w14:textId="08F550AE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 (1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%)</w:t>
            </w:r>
          </w:p>
        </w:tc>
      </w:tr>
      <w:tr w:rsidR="000C59AD" w:rsidRPr="00032B7B" w14:paraId="4B038899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5376188" w14:textId="1C52E74B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WS</w:t>
            </w:r>
          </w:p>
        </w:tc>
        <w:tc>
          <w:tcPr>
            <w:tcW w:w="2790" w:type="dxa"/>
            <w:vAlign w:val="center"/>
          </w:tcPr>
          <w:p w14:paraId="08A55D93" w14:textId="0C39278A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 (0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%)</w:t>
            </w:r>
          </w:p>
        </w:tc>
      </w:tr>
      <w:tr w:rsidR="000C59AD" w:rsidRPr="00032B7B" w14:paraId="798EBF68" w14:textId="77777777" w:rsidTr="00624EEF">
        <w:trPr>
          <w:tblCellSpacing w:w="15" w:type="dxa"/>
        </w:trPr>
        <w:tc>
          <w:tcPr>
            <w:tcW w:w="5625" w:type="dxa"/>
            <w:vAlign w:val="center"/>
          </w:tcPr>
          <w:p w14:paraId="1A8153C6" w14:textId="70EE6792" w:rsidR="000C59AD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Rett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yndrom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2790" w:type="dxa"/>
            <w:vAlign w:val="center"/>
          </w:tcPr>
          <w:p w14:paraId="6E7780A2" w14:textId="4D88F786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 (0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%)</w:t>
            </w:r>
          </w:p>
        </w:tc>
      </w:tr>
      <w:tr w:rsidR="000C59AD" w:rsidRPr="00032B7B" w14:paraId="535904DD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B252725" w14:textId="607FE823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Nutritional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status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baseline</w:t>
            </w:r>
          </w:p>
        </w:tc>
        <w:tc>
          <w:tcPr>
            <w:tcW w:w="2790" w:type="dxa"/>
            <w:vAlign w:val="center"/>
            <w:hideMark/>
          </w:tcPr>
          <w:p w14:paraId="0B5B9468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59AD" w:rsidRPr="00032B7B" w14:paraId="1D48F72F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191C7D23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ormal</w:t>
            </w:r>
          </w:p>
        </w:tc>
        <w:tc>
          <w:tcPr>
            <w:tcW w:w="2790" w:type="dxa"/>
            <w:vAlign w:val="center"/>
            <w:hideMark/>
          </w:tcPr>
          <w:p w14:paraId="74F95BF0" w14:textId="24D99C41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2 (27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%)</w:t>
            </w:r>
          </w:p>
        </w:tc>
      </w:tr>
      <w:tr w:rsidR="000C59AD" w:rsidRPr="00032B7B" w14:paraId="4C80E264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133F7642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Moderate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lnutrition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04A86D97" w14:textId="42E22312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9 (18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%)</w:t>
            </w:r>
          </w:p>
        </w:tc>
      </w:tr>
      <w:tr w:rsidR="000C59AD" w:rsidRPr="00032B7B" w14:paraId="45A588A8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0779FA70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Severe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lnutrition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6D894193" w14:textId="514CE4A9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0 (32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%)</w:t>
            </w:r>
          </w:p>
        </w:tc>
      </w:tr>
      <w:tr w:rsidR="000C59AD" w:rsidRPr="00032B7B" w14:paraId="191F82EE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7A78705E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At risk of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malnutrition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797BB018" w14:textId="5B96C6F6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6 (16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%)</w:t>
            </w:r>
          </w:p>
        </w:tc>
      </w:tr>
      <w:tr w:rsidR="000C59AD" w:rsidRPr="00032B7B" w14:paraId="47B4A1E1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8EEA1D3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verweight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25C312CA" w14:textId="55ABFC93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 (2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%)</w:t>
            </w:r>
          </w:p>
        </w:tc>
      </w:tr>
      <w:tr w:rsidR="000C59AD" w:rsidRPr="00032B7B" w14:paraId="43AD5DEB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77B30E0D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Obesity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2B2EF658" w14:textId="654DF46B" w:rsidR="000C59AD" w:rsidRPr="00032B7B" w:rsidRDefault="00D9218E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 (1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9%)</w:t>
            </w:r>
          </w:p>
        </w:tc>
      </w:tr>
      <w:tr w:rsidR="000C59AD" w:rsidRPr="00032B7B" w14:paraId="31ED9FF4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CF8D2F1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>Diagnosis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 group</w:t>
            </w:r>
          </w:p>
        </w:tc>
        <w:tc>
          <w:tcPr>
            <w:tcW w:w="2790" w:type="dxa"/>
            <w:vAlign w:val="center"/>
            <w:hideMark/>
          </w:tcPr>
          <w:p w14:paraId="20C147D6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59AD" w:rsidRPr="00032B7B" w14:paraId="1B3E9747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041E2ADC" w14:textId="42DDDBB6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Encephalopath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cludin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Cerebral</w:t>
            </w:r>
            <w:proofErr w:type="spellEnd"/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als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2790" w:type="dxa"/>
            <w:vAlign w:val="center"/>
            <w:hideMark/>
          </w:tcPr>
          <w:p w14:paraId="145EFDE3" w14:textId="602BC76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4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5.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15513E27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4B3E3FE8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Genetic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syndromes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2E267B34" w14:textId="16EAC172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0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5B74BBDB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8CA23D9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euromuscular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iseases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2DCE3930" w14:textId="5FB676B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38 (24.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619AF906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28579D19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 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Neurodegenerative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iseases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44328812" w14:textId="7F01C99B" w:rsidR="000C59AD" w:rsidRPr="00E10DC2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D9218E"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  <w:r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(15.</w:t>
            </w:r>
            <w:r w:rsidR="00D9218E"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  <w:r w:rsidRPr="00E10D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118E3612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115036E5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eurodevelopmental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disorders</w:t>
            </w:r>
          </w:p>
        </w:tc>
        <w:tc>
          <w:tcPr>
            <w:tcW w:w="2790" w:type="dxa"/>
            <w:vAlign w:val="center"/>
            <w:hideMark/>
          </w:tcPr>
          <w:p w14:paraId="4D56AF41" w14:textId="4EE68B81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1 (0.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2BEF3F4C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17BD01C5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-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Neurometabolic</w:t>
            </w:r>
            <w:proofErr w:type="spellEnd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diseases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48F9A301" w14:textId="666CE6F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 (3.</w:t>
            </w:r>
            <w:r w:rsidR="00D921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Pr="00032B7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</w:tr>
      <w:tr w:rsidR="000C59AD" w:rsidRPr="00032B7B" w14:paraId="6907C583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145C0999" w14:textId="61BE1642" w:rsidR="000C59AD" w:rsidRPr="00624EEF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  <w:r w:rsidRPr="00624E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  <w:t xml:space="preserve">Group </w:t>
            </w:r>
          </w:p>
        </w:tc>
        <w:tc>
          <w:tcPr>
            <w:tcW w:w="2790" w:type="dxa"/>
            <w:vAlign w:val="center"/>
            <w:hideMark/>
          </w:tcPr>
          <w:p w14:paraId="29E8F4E5" w14:textId="6A75A190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0C59AD" w:rsidRPr="00032B7B" w14:paraId="5DCEBD01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6A312800" w14:textId="1E8F626F" w:rsidR="000C59AD" w:rsidRPr="00032B7B" w:rsidRDefault="00E10DC2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erson</w:t>
            </w:r>
            <w:proofErr w:type="spellEnd"/>
            <w:r w:rsidR="000C59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="000C59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visits</w:t>
            </w:r>
            <w:proofErr w:type="spellEnd"/>
          </w:p>
        </w:tc>
        <w:tc>
          <w:tcPr>
            <w:tcW w:w="2790" w:type="dxa"/>
            <w:vAlign w:val="center"/>
            <w:hideMark/>
          </w:tcPr>
          <w:p w14:paraId="7AD87A0A" w14:textId="6384AF07" w:rsidR="000C59AD" w:rsidRPr="00032B7B" w:rsidRDefault="00562410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9 (57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8%)</w:t>
            </w:r>
          </w:p>
        </w:tc>
      </w:tr>
      <w:tr w:rsidR="000C59AD" w:rsidRPr="00032B7B" w14:paraId="13EFD64E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5F35B471" w14:textId="4BCE2365" w:rsidR="000C59AD" w:rsidRPr="00032B7B" w:rsidRDefault="00E10DC2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In-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person</w:t>
            </w:r>
            <w:proofErr w:type="spellEnd"/>
            <w:r w:rsidR="000C59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="000C59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visits</w:t>
            </w:r>
            <w:proofErr w:type="spellEnd"/>
            <w:r w:rsidR="000C59A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 xml:space="preserve"> + TLM</w:t>
            </w:r>
          </w:p>
        </w:tc>
        <w:tc>
          <w:tcPr>
            <w:tcW w:w="2790" w:type="dxa"/>
            <w:vAlign w:val="center"/>
            <w:hideMark/>
          </w:tcPr>
          <w:p w14:paraId="2A582E2A" w14:textId="292AF096" w:rsidR="000C59AD" w:rsidRPr="00032B7B" w:rsidRDefault="00562410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65 (42</w:t>
            </w:r>
            <w:r w:rsidR="008208C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  <w:t>2%)</w:t>
            </w:r>
          </w:p>
        </w:tc>
      </w:tr>
      <w:tr w:rsidR="000C59AD" w:rsidRPr="00032B7B" w14:paraId="0B8EFE31" w14:textId="77777777" w:rsidTr="00624EEF">
        <w:trPr>
          <w:tblCellSpacing w:w="15" w:type="dxa"/>
        </w:trPr>
        <w:tc>
          <w:tcPr>
            <w:tcW w:w="5625" w:type="dxa"/>
            <w:vAlign w:val="center"/>
            <w:hideMark/>
          </w:tcPr>
          <w:p w14:paraId="72FD2807" w14:textId="774F6F7B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790" w:type="dxa"/>
            <w:vAlign w:val="center"/>
            <w:hideMark/>
          </w:tcPr>
          <w:p w14:paraId="74F58F7F" w14:textId="77777777" w:rsidR="000C59AD" w:rsidRPr="00032B7B" w:rsidRDefault="000C59AD" w:rsidP="000C59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</w:tbl>
    <w:p w14:paraId="6C2321E8" w14:textId="548971F6" w:rsidR="0040683B" w:rsidRPr="006B402C" w:rsidRDefault="006B402C" w:rsidP="006B402C">
      <w:pPr>
        <w:pStyle w:val="Didascalia"/>
        <w:rPr>
          <w:lang w:val="en-GB"/>
        </w:rPr>
      </w:pPr>
      <w:r w:rsidRPr="006B402C">
        <w:rPr>
          <w:lang w:val="en-GB"/>
        </w:rPr>
        <w:lastRenderedPageBreak/>
        <w:t xml:space="preserve">Table </w:t>
      </w:r>
      <w:r>
        <w:fldChar w:fldCharType="begin"/>
      </w:r>
      <w:r w:rsidRPr="006B402C">
        <w:rPr>
          <w:lang w:val="en-GB"/>
        </w:rPr>
        <w:instrText xml:space="preserve"> SEQ Table \* ARABIC </w:instrText>
      </w:r>
      <w:r>
        <w:fldChar w:fldCharType="separate"/>
      </w:r>
      <w:r w:rsidRPr="006B402C">
        <w:rPr>
          <w:noProof/>
          <w:lang w:val="en-GB"/>
        </w:rPr>
        <w:t>1</w:t>
      </w:r>
      <w:r>
        <w:fldChar w:fldCharType="end"/>
      </w:r>
      <w:r w:rsidRPr="006B402C">
        <w:rPr>
          <w:lang w:val="en-GB"/>
        </w:rPr>
        <w:t xml:space="preserve">: </w:t>
      </w:r>
      <w:r w:rsidR="0099389F" w:rsidRPr="008208C6">
        <w:rPr>
          <w:lang w:val="en-GB"/>
        </w:rPr>
        <w:t>Baseline demographic and clinical characteristics of children with neurological impairment included in the study</w:t>
      </w:r>
    </w:p>
    <w:sectPr w:rsidR="0040683B" w:rsidRPr="006B40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2C"/>
    <w:rsid w:val="000B16BB"/>
    <w:rsid w:val="000C59AD"/>
    <w:rsid w:val="000D1197"/>
    <w:rsid w:val="001225C4"/>
    <w:rsid w:val="002C5C0F"/>
    <w:rsid w:val="0040683B"/>
    <w:rsid w:val="00531FE4"/>
    <w:rsid w:val="00562410"/>
    <w:rsid w:val="00624EEF"/>
    <w:rsid w:val="006610E3"/>
    <w:rsid w:val="006956DD"/>
    <w:rsid w:val="006B402C"/>
    <w:rsid w:val="006C3DE3"/>
    <w:rsid w:val="00705B0F"/>
    <w:rsid w:val="0077028B"/>
    <w:rsid w:val="007A09FA"/>
    <w:rsid w:val="008208C6"/>
    <w:rsid w:val="0099389F"/>
    <w:rsid w:val="00C04D72"/>
    <w:rsid w:val="00CE0DA0"/>
    <w:rsid w:val="00CE2349"/>
    <w:rsid w:val="00D763D3"/>
    <w:rsid w:val="00D9218E"/>
    <w:rsid w:val="00E10DC2"/>
    <w:rsid w:val="00F447AD"/>
    <w:rsid w:val="00F54DF8"/>
    <w:rsid w:val="00FE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5FA39"/>
  <w15:chartTrackingRefBased/>
  <w15:docId w15:val="{227EDED1-99BA-4569-B0E1-1B8E7135C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402C"/>
  </w:style>
  <w:style w:type="paragraph" w:styleId="Titolo1">
    <w:name w:val="heading 1"/>
    <w:basedOn w:val="Normale"/>
    <w:next w:val="Normale"/>
    <w:link w:val="Titolo1Carattere"/>
    <w:uiPriority w:val="9"/>
    <w:qFormat/>
    <w:rsid w:val="006B4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B4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B4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B4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B4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B40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B40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B40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B40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B4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B4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B4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B402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B402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B402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B402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B402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B402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B4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B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B4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B4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B40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B402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B402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B402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B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B402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B402C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6B402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Eletti</dc:creator>
  <cp:keywords/>
  <dc:description/>
  <cp:lastModifiedBy>Francesca Eletti</cp:lastModifiedBy>
  <cp:revision>8</cp:revision>
  <dcterms:created xsi:type="dcterms:W3CDTF">2026-04-01T15:33:00Z</dcterms:created>
  <dcterms:modified xsi:type="dcterms:W3CDTF">2026-04-21T08:20:00Z</dcterms:modified>
</cp:coreProperties>
</file>